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/>
        </w:rPr>
        <w:t>Multimedia Appendix 7. Main results of the studies included in the meta-analysis of body fat percent</w:t>
      </w:r>
    </w:p>
    <w:tbl>
      <w:tblPr>
        <w:tblW w:w="13608" w:type="dxa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768"/>
        <w:gridCol w:w="1330"/>
        <w:gridCol w:w="1275"/>
        <w:gridCol w:w="1420"/>
        <w:gridCol w:w="1428"/>
        <w:gridCol w:w="1987"/>
        <w:gridCol w:w="1419"/>
        <w:gridCol w:w="1701"/>
        <w:gridCol w:w="1280"/>
      </w:tblGrid>
      <w:tr>
        <w:trPr>
          <w:trHeight w:val="339" w:hRule="atLeast"/>
        </w:trPr>
        <w:tc>
          <w:tcPr>
            <w:tcW w:w="136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Primary prevention</w:t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Study</w:t>
            </w:r>
          </w:p>
        </w:tc>
        <w:tc>
          <w:tcPr>
            <w:tcW w:w="4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Intervention Mean (SD)</w:t>
            </w:r>
          </w:p>
        </w:tc>
        <w:tc>
          <w:tcPr>
            <w:tcW w:w="4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Control Mean (SD)</w:t>
            </w:r>
          </w:p>
        </w:tc>
        <w:tc>
          <w:tcPr>
            <w:tcW w:w="2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The difference between groups</w:t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aseli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The end of the intervent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Mean chang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Baseline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The end of the interventio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Mean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chan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-value</w:t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Hansen et al. [49] (2012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Body fat (%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0.4 (8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0.4 (SE 0.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0.5 (8.0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0.5 (SE 0.3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 xml:space="preserve"> = .87</w:t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Hunter et al. [51] (2008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Body fat percentage (%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4.5 (6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3.9 (7.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4 (3.1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4.2 (6.9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4.7 (7.0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6 (2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&lt; .001</w:t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b/>
                <w:b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Lin et al. [52] (2014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b/>
                <w:b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Fat percent (%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34.3 </w:t>
            </w:r>
          </w:p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(SE 0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.7 (SE 0.19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34.8 </w:t>
            </w:r>
          </w:p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(SE 0.9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4 (SE 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1.0 (0.5 to 1.6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= .0003</w:t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Morgan et al. [55] (2012) (SHED-IT Resourc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Fat mass (%)</w:t>
            </w: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2.7 (5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2.3 (2.8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2.1 (5.4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9 (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.4 (0.5 to 2.4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= .0015</w:t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Morgan et al. [55]  (2012) SHED-IT Onlin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Fat mass (%)</w:t>
            </w: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1.7 (4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2.5 (2.8)</w:t>
            </w:r>
          </w:p>
        </w:tc>
        <w:tc>
          <w:tcPr>
            <w:tcW w:w="4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1.6 (0.7 to 2.6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= .0015</w:t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Rogers et al. [57] (2015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Percent body fat (%) (EN-TECH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45.4 (SE 1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42.9 (SE 1.6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46.2 (SE 1.1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44.2 (SE 1.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Rogers et al. [57] (2015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Percent body fat (%) (TECH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45.8 (SE 1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44.4 (SE 1.6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4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Shuger et al. [59] (2011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9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9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% body fat (GWL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6.7 (SE 0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2.4 (SE 0.9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6.4 (SE 0.8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3.1 (SE 0.9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Shuger et al. [59] (2011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9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9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% body fat (SWA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6.6 (SE 0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2.4 (SE 0.9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4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Shuger et al. [59] (2011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9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9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39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% body fat (GWL+SWA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6.5 (SE 0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1.4 (SE 0.8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4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−</w:t>
            </w:r>
          </w:p>
        </w:tc>
      </w:tr>
      <w:tr>
        <w:trPr>
          <w:trHeight w:val="339" w:hRule="atLeast"/>
        </w:trPr>
        <w:tc>
          <w:tcPr>
            <w:tcW w:w="136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eastAsia="fi-FI"/>
              </w:rPr>
              <w:t>Secondary and tertiary prevention</w:t>
            </w:r>
          </w:p>
        </w:tc>
      </w:tr>
      <w:tr>
        <w:trPr>
          <w:trHeight w:val="351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b/>
                <w:b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Aguiar et al. [43] (2016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b/>
                <w:b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Body fat percentage (%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0.6 (5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2.1 (95% CI ‒3.1 to ‒1.1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3.0 (5.7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2 (95% CI ‒0.8 to 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2.3 3.7 to ‒0.9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 xml:space="preserve"> = .002</w:t>
            </w:r>
          </w:p>
        </w:tc>
      </w:tr>
      <w:tr>
        <w:trPr>
          <w:trHeight w:val="351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Devi et al. [71] (2014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Body fat (%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8.8 (10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8.4 (11.5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4 (7.7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6.3 (8.0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7.0 (7.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.7 (6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.1 (−1.8 to −0.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 xml:space="preserve"> = 0.49</w:t>
            </w:r>
          </w:p>
        </w:tc>
      </w:tr>
      <w:tr>
        <w:trPr>
          <w:trHeight w:val="351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bookmarkStart w:id="0" w:name="OLE_LINK4"/>
            <w:bookmarkEnd w:id="0"/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US" w:eastAsia="fi-FI"/>
              </w:rPr>
              <w:t>Harrigan et al. [65] (2016) In-perso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Fat percent (%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43.3 (4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40.4 (5.5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.2 (−4.4 to −2.1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42.7 (6.5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40.5 (6.6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 xml:space="preserve">1.7 (−2.8 to −0.5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 xml:space="preserve"> = 0.05</w:t>
            </w:r>
          </w:p>
        </w:tc>
      </w:tr>
      <w:tr>
        <w:trPr>
          <w:trHeight w:val="351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szCs w:val="22"/>
                <w:lang w:val="en-US" w:eastAsia="fi-FI"/>
              </w:rPr>
              <w:t>Harrigan et al. [65] (2016) Telephon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 xml:space="preserve">Fat percent (%)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43.3 (4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40.8 (5.7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2.4 (−3.7 to −1.2)</w:t>
            </w:r>
          </w:p>
        </w:tc>
        <w:tc>
          <w:tcPr>
            <w:tcW w:w="4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See control group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= 0.37</w:t>
            </w:r>
          </w:p>
        </w:tc>
      </w:tr>
      <w:tr>
        <w:trPr>
          <w:trHeight w:val="351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Matthews et al. [72] (2006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0 week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2 week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Body fat %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9.9 (6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39.7 (6.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2 (1.6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42.7 (7.3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43.1 (6.9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0.4 (1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−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val="en-US" w:eastAsia="fi-FI"/>
              </w:rPr>
              <w:t xml:space="preserve">P 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  <w:t>= 0.15</w:t>
            </w:r>
          </w:p>
        </w:tc>
      </w:tr>
      <w:tr>
        <w:trPr>
          <w:trHeight w:val="351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2"/>
                <w:szCs w:val="22"/>
                <w:lang w:val="sv-FI" w:eastAsia="fi-FI"/>
              </w:rPr>
              <w:t>Reeves et al. [68] (2017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6 month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0 months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>6 month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351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Fat (% of bodyweight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9.3 (5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2.6 (95% CI ‒3.6 to ‒1.6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kern w:val="2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kern w:val="2"/>
                <w:sz w:val="22"/>
                <w:szCs w:val="22"/>
                <w:lang w:val="sv-FI" w:eastAsia="fi-FI"/>
              </w:rPr>
              <w:t>39.0 (4.7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0.9 (95% CI ‒1.9 to 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eastAsia="Calibri" w:cs="Times New Roman"/>
                <w:sz w:val="22"/>
                <w:szCs w:val="22"/>
                <w:lang w:val="sv-FI" w:eastAsia="fi-FI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‒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sv-FI" w:eastAsia="fi-FI"/>
              </w:rPr>
              <w:t>1.6 (‒3.4 to 0.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bottom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fi-FI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2"/>
                <w:szCs w:val="22"/>
                <w:lang w:eastAsia="fi-FI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eastAsia="fi-FI"/>
              </w:rPr>
              <w:t xml:space="preserve"> = .067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SD = Standard deviation; SE = Standard error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ab/>
      </w:r>
    </w:p>
    <w:p>
      <w:pPr>
        <w:pStyle w:val="Normal"/>
        <w:spacing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5:18:00Z</dcterms:created>
  <dc:creator>Tomi Lahtio</dc:creator>
  <dc:description/>
  <cp:keywords/>
  <dc:language>en-US</dc:language>
  <cp:lastModifiedBy>Heli Lahtio</cp:lastModifiedBy>
  <dcterms:modified xsi:type="dcterms:W3CDTF">2022-01-28T15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D052C69571584BA10F8ED101D50D95</vt:lpwstr>
  </property>
</Properties>
</file>